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FD756" w14:textId="77777777" w:rsidR="00B62B71" w:rsidRDefault="00B62B71" w:rsidP="00B62B71">
      <w:pPr>
        <w:spacing w:after="120"/>
        <w:jc w:val="center"/>
        <w:rPr>
          <w:rFonts w:ascii="Times New Roman" w:hAnsi="Times New Roman" w:cs="Times New Roman"/>
          <w:b/>
          <w:sz w:val="24"/>
        </w:rPr>
      </w:pPr>
    </w:p>
    <w:p w14:paraId="6892722B" w14:textId="2F92122B" w:rsidR="00B62B71" w:rsidRDefault="00B62B71" w:rsidP="00B62B71">
      <w:pPr>
        <w:spacing w:after="120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ONLINE APPENDIX</w:t>
      </w:r>
    </w:p>
    <w:p w14:paraId="52EC7A0D" w14:textId="77777777" w:rsidR="00B62B71" w:rsidRDefault="00B62B71" w:rsidP="00B62B71">
      <w:pPr>
        <w:spacing w:after="120"/>
        <w:rPr>
          <w:rFonts w:ascii="Times New Roman" w:hAnsi="Times New Roman" w:cs="Times New Roman"/>
          <w:b/>
          <w:sz w:val="24"/>
        </w:rPr>
      </w:pPr>
    </w:p>
    <w:p w14:paraId="7816C558" w14:textId="3CD85974" w:rsidR="00B62B71" w:rsidRPr="00B62B71" w:rsidRDefault="00B62B71" w:rsidP="00B62B71">
      <w:pPr>
        <w:spacing w:after="120"/>
        <w:rPr>
          <w:rFonts w:ascii="Times New Roman" w:hAnsi="Times New Roman" w:cs="Times New Roman"/>
          <w:b/>
          <w:sz w:val="24"/>
        </w:rPr>
      </w:pPr>
      <w:r w:rsidRPr="00B62B71">
        <w:rPr>
          <w:rFonts w:ascii="Times New Roman" w:hAnsi="Times New Roman" w:cs="Times New Roman"/>
          <w:b/>
          <w:sz w:val="24"/>
        </w:rPr>
        <w:t xml:space="preserve">Table A1. Summary of the injured athlete’s postoperative rehabilitation up to one year following Anterior Cruciate Ligament Reconstruction (ACLR)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5528"/>
        <w:gridCol w:w="3686"/>
        <w:gridCol w:w="3507"/>
      </w:tblGrid>
      <w:tr w:rsidR="00B62B71" w:rsidRPr="001C2F42" w14:paraId="6F2315AF" w14:textId="77777777" w:rsidTr="00281BAB">
        <w:tc>
          <w:tcPr>
            <w:tcW w:w="1271" w:type="dxa"/>
          </w:tcPr>
          <w:p w14:paraId="1C9DAE4B" w14:textId="77777777" w:rsidR="00B62B71" w:rsidRPr="001C2F42" w:rsidRDefault="00B62B71" w:rsidP="00281BA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C2F42">
              <w:rPr>
                <w:rFonts w:ascii="Arial" w:hAnsi="Arial" w:cs="Arial"/>
                <w:b/>
                <w:sz w:val="16"/>
                <w:szCs w:val="16"/>
              </w:rPr>
              <w:t xml:space="preserve">Time period </w:t>
            </w:r>
          </w:p>
          <w:p w14:paraId="68342752" w14:textId="77777777" w:rsidR="00B62B71" w:rsidRPr="001C2F42" w:rsidRDefault="00B62B71" w:rsidP="00281BA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C2F42">
              <w:rPr>
                <w:rFonts w:ascii="Arial" w:hAnsi="Arial" w:cs="Arial"/>
                <w:b/>
                <w:sz w:val="16"/>
                <w:szCs w:val="16"/>
              </w:rPr>
              <w:t>post ACLR</w:t>
            </w:r>
          </w:p>
        </w:tc>
        <w:tc>
          <w:tcPr>
            <w:tcW w:w="5528" w:type="dxa"/>
          </w:tcPr>
          <w:p w14:paraId="33D557D8" w14:textId="77777777" w:rsidR="00B62B71" w:rsidRPr="001C2F42" w:rsidRDefault="00B62B71" w:rsidP="00281BA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C2F42">
              <w:rPr>
                <w:rFonts w:ascii="Arial" w:hAnsi="Arial" w:cs="Arial"/>
                <w:b/>
                <w:sz w:val="16"/>
                <w:szCs w:val="16"/>
              </w:rPr>
              <w:t>Exercises</w:t>
            </w:r>
          </w:p>
        </w:tc>
        <w:tc>
          <w:tcPr>
            <w:tcW w:w="3686" w:type="dxa"/>
          </w:tcPr>
          <w:p w14:paraId="1A97D841" w14:textId="77777777" w:rsidR="00B62B71" w:rsidRPr="001C2F42" w:rsidRDefault="00B62B71" w:rsidP="00281BA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C2F42">
              <w:rPr>
                <w:rFonts w:ascii="Arial" w:hAnsi="Arial" w:cs="Arial"/>
                <w:b/>
                <w:sz w:val="16"/>
                <w:szCs w:val="16"/>
              </w:rPr>
              <w:t>Dose</w:t>
            </w:r>
          </w:p>
        </w:tc>
        <w:tc>
          <w:tcPr>
            <w:tcW w:w="3507" w:type="dxa"/>
          </w:tcPr>
          <w:p w14:paraId="4E5006D6" w14:textId="77777777" w:rsidR="00B62B71" w:rsidRPr="001C2F42" w:rsidRDefault="00B62B71" w:rsidP="00281BA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C2F42">
              <w:rPr>
                <w:rFonts w:ascii="Arial" w:hAnsi="Arial" w:cs="Arial"/>
                <w:b/>
                <w:sz w:val="16"/>
                <w:szCs w:val="16"/>
              </w:rPr>
              <w:t>Aims/goals and additional instructions</w:t>
            </w:r>
          </w:p>
        </w:tc>
      </w:tr>
      <w:tr w:rsidR="00B62B71" w:rsidRPr="001C2F42" w14:paraId="515EBA94" w14:textId="77777777" w:rsidTr="00281BAB">
        <w:tc>
          <w:tcPr>
            <w:tcW w:w="1271" w:type="dxa"/>
          </w:tcPr>
          <w:p w14:paraId="3003C187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Week 3-4</w:t>
            </w:r>
          </w:p>
        </w:tc>
        <w:tc>
          <w:tcPr>
            <w:tcW w:w="5528" w:type="dxa"/>
          </w:tcPr>
          <w:p w14:paraId="1B2421B3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A) Stationary bike</w:t>
            </w:r>
          </w:p>
          <w:p w14:paraId="542D98B5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B) Full knee extension, quadriceps focus</w:t>
            </w:r>
          </w:p>
          <w:p w14:paraId="744838EF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 xml:space="preserve">C) Squat with BW, heels raised, max 90° knee flexion </w:t>
            </w:r>
          </w:p>
          <w:p w14:paraId="11BD1938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D) Isometric knee flexion (in different joint angle positions)</w:t>
            </w:r>
          </w:p>
          <w:p w14:paraId="1E7D3E81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E) Box step-up</w:t>
            </w:r>
          </w:p>
          <w:p w14:paraId="45D3A771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 xml:space="preserve">F) Knee extension, supine position, focus on eccentric hamstring work </w:t>
            </w:r>
          </w:p>
          <w:p w14:paraId="63CB65F4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G) Bi-/unilateral heel raises in standing</w:t>
            </w:r>
          </w:p>
          <w:p w14:paraId="0D131B8F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 xml:space="preserve">H) One limb quiet standing with slight knee flexion, flat </w:t>
            </w:r>
            <w:r w:rsidRPr="001C2F42">
              <w:rPr>
                <w:rFonts w:ascii="Wingdings" w:eastAsia="Wingdings" w:hAnsi="Wingdings" w:cs="Wingdings"/>
                <w:sz w:val="16"/>
                <w:szCs w:val="16"/>
              </w:rPr>
              <w:t></w:t>
            </w:r>
            <w:r w:rsidRPr="001C2F42">
              <w:rPr>
                <w:rFonts w:ascii="Arial" w:hAnsi="Arial" w:cs="Arial"/>
                <w:sz w:val="16"/>
                <w:szCs w:val="16"/>
              </w:rPr>
              <w:t xml:space="preserve"> soft surface</w:t>
            </w:r>
          </w:p>
        </w:tc>
        <w:tc>
          <w:tcPr>
            <w:tcW w:w="3686" w:type="dxa"/>
          </w:tcPr>
          <w:p w14:paraId="3114EF3A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10-30 min/day</w:t>
            </w:r>
            <w:r w:rsidRPr="001C2F42">
              <w:rPr>
                <w:rFonts w:ascii="Arial" w:hAnsi="Arial" w:cs="Arial"/>
                <w:sz w:val="16"/>
                <w:szCs w:val="16"/>
              </w:rPr>
              <w:br/>
              <w:t>10 reps x 3, 2 times/day</w:t>
            </w:r>
          </w:p>
          <w:p w14:paraId="0B2A5958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20 reps x 2, 2 times/day (C-G)</w:t>
            </w:r>
            <w:r w:rsidRPr="001C2F42">
              <w:rPr>
                <w:rFonts w:ascii="Arial" w:hAnsi="Arial" w:cs="Arial"/>
                <w:sz w:val="16"/>
                <w:szCs w:val="16"/>
              </w:rPr>
              <w:br/>
            </w:r>
            <w:r w:rsidRPr="001C2F42">
              <w:rPr>
                <w:rFonts w:ascii="Arial" w:hAnsi="Arial" w:cs="Arial"/>
                <w:sz w:val="16"/>
                <w:szCs w:val="16"/>
              </w:rPr>
              <w:br/>
            </w:r>
            <w:r w:rsidRPr="001C2F42">
              <w:rPr>
                <w:rFonts w:ascii="Arial" w:hAnsi="Arial" w:cs="Arial"/>
                <w:sz w:val="16"/>
                <w:szCs w:val="16"/>
              </w:rPr>
              <w:br/>
            </w:r>
            <w:r w:rsidRPr="001C2F42">
              <w:rPr>
                <w:rFonts w:ascii="Arial" w:hAnsi="Arial" w:cs="Arial"/>
                <w:sz w:val="16"/>
                <w:szCs w:val="16"/>
              </w:rPr>
              <w:br/>
            </w:r>
          </w:p>
          <w:p w14:paraId="72B22D34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20 s x 3/leg, 2 times/day</w:t>
            </w:r>
          </w:p>
        </w:tc>
        <w:tc>
          <w:tcPr>
            <w:tcW w:w="3507" w:type="dxa"/>
          </w:tcPr>
          <w:p w14:paraId="387D127C" w14:textId="77777777" w:rsidR="00B62B71" w:rsidRPr="001C2F42" w:rsidRDefault="00B62B71" w:rsidP="00281BA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Improve range of motion, and muscle function</w:t>
            </w:r>
          </w:p>
          <w:p w14:paraId="313AFCC9" w14:textId="77777777" w:rsidR="00B62B71" w:rsidRPr="001C2F42" w:rsidRDefault="00B62B71" w:rsidP="00281BA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Walk without limp</w:t>
            </w:r>
          </w:p>
          <w:p w14:paraId="3F00676A" w14:textId="77777777" w:rsidR="00B62B71" w:rsidRPr="001C2F42" w:rsidRDefault="00B62B71" w:rsidP="00281BA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Squat with equal and full body weight</w:t>
            </w:r>
          </w:p>
          <w:p w14:paraId="0D8C106C" w14:textId="77777777" w:rsidR="00B62B71" w:rsidRPr="001C2F42" w:rsidRDefault="00B62B71" w:rsidP="00281BA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Control partial range of motion using hamstrings</w:t>
            </w:r>
          </w:p>
        </w:tc>
      </w:tr>
      <w:tr w:rsidR="00B62B71" w:rsidRPr="001C2F42" w14:paraId="65A28644" w14:textId="77777777" w:rsidTr="00281BAB">
        <w:tc>
          <w:tcPr>
            <w:tcW w:w="1271" w:type="dxa"/>
          </w:tcPr>
          <w:p w14:paraId="3A289436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Week 5-7</w:t>
            </w:r>
          </w:p>
        </w:tc>
        <w:tc>
          <w:tcPr>
            <w:tcW w:w="5528" w:type="dxa"/>
          </w:tcPr>
          <w:p w14:paraId="41CAAA4B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A) Stationary bike or rowing machine</w:t>
            </w:r>
            <w:r w:rsidRPr="001C2F42">
              <w:rPr>
                <w:rFonts w:ascii="Arial" w:hAnsi="Arial" w:cs="Arial"/>
                <w:sz w:val="16"/>
                <w:szCs w:val="16"/>
              </w:rPr>
              <w:br/>
              <w:t>B) Glute bridge</w:t>
            </w:r>
            <w:r w:rsidRPr="001C2F42">
              <w:rPr>
                <w:rFonts w:ascii="Arial" w:hAnsi="Arial" w:cs="Arial"/>
                <w:sz w:val="16"/>
                <w:szCs w:val="16"/>
              </w:rPr>
              <w:br/>
              <w:t>C) Overhead squat</w:t>
            </w:r>
            <w:r w:rsidRPr="001C2F42">
              <w:rPr>
                <w:rFonts w:ascii="Arial" w:hAnsi="Arial" w:cs="Arial"/>
                <w:sz w:val="16"/>
                <w:szCs w:val="16"/>
              </w:rPr>
              <w:br/>
              <w:t>D) Seated leg press (max 90°  knee flexion)</w:t>
            </w:r>
          </w:p>
          <w:p w14:paraId="16F3CE73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E) Standing leg raise cable</w:t>
            </w:r>
          </w:p>
          <w:p w14:paraId="2243C508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F) Box step-up and step-down (focus on the eccentric work)</w:t>
            </w:r>
          </w:p>
          <w:p w14:paraId="1CEA80AD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G) Bi-/unilateral heel raises in standing</w:t>
            </w:r>
          </w:p>
          <w:p w14:paraId="6B572C3C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H) Full knee extension, quadriceps focus (ACLR limb only)</w:t>
            </w:r>
          </w:p>
        </w:tc>
        <w:tc>
          <w:tcPr>
            <w:tcW w:w="3686" w:type="dxa"/>
          </w:tcPr>
          <w:p w14:paraId="0A48ED44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10-60 min, 5-6 times/week</w:t>
            </w:r>
          </w:p>
          <w:p w14:paraId="2AC2F9BC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10-15 reps x 3, 5-6 times/week</w:t>
            </w:r>
            <w:r w:rsidRPr="001C2F42">
              <w:rPr>
                <w:rFonts w:ascii="Arial" w:hAnsi="Arial" w:cs="Arial"/>
                <w:sz w:val="16"/>
                <w:szCs w:val="16"/>
              </w:rPr>
              <w:br/>
              <w:t>12 reps x 3, 3 times/week</w:t>
            </w:r>
          </w:p>
          <w:p w14:paraId="14F36556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15 reps x 3, 3 times/week</w:t>
            </w:r>
            <w:r w:rsidRPr="001C2F42">
              <w:rPr>
                <w:rFonts w:ascii="Arial" w:hAnsi="Arial" w:cs="Arial"/>
                <w:sz w:val="16"/>
                <w:szCs w:val="16"/>
              </w:rPr>
              <w:br/>
              <w:t>10 reps/leg x 3, 3 times/week</w:t>
            </w:r>
          </w:p>
          <w:p w14:paraId="58834505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8 reps/leg x 3, 3 times/week</w:t>
            </w:r>
          </w:p>
          <w:p w14:paraId="3EFBB42C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20 reps x 2, 3 times/week</w:t>
            </w:r>
          </w:p>
          <w:p w14:paraId="593BD047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10 reps x 3, 3 times/week</w:t>
            </w:r>
          </w:p>
        </w:tc>
        <w:tc>
          <w:tcPr>
            <w:tcW w:w="3507" w:type="dxa"/>
          </w:tcPr>
          <w:p w14:paraId="66B21AE4" w14:textId="77777777" w:rsidR="00B62B71" w:rsidRPr="001C2F42" w:rsidRDefault="00B62B71" w:rsidP="00281BAB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 xml:space="preserve">Walk without limp </w:t>
            </w:r>
          </w:p>
          <w:p w14:paraId="59BE9AA2" w14:textId="77777777" w:rsidR="00B62B71" w:rsidRPr="001C2F42" w:rsidRDefault="00B62B71" w:rsidP="00281BAB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Daily: Full range of knee extension</w:t>
            </w:r>
          </w:p>
          <w:p w14:paraId="003F11B9" w14:textId="77777777" w:rsidR="00B62B71" w:rsidRPr="001C2F42" w:rsidRDefault="00B62B71" w:rsidP="00281BAB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Walk backward with full knee extension in the stance phase</w:t>
            </w:r>
          </w:p>
          <w:p w14:paraId="0E9783A8" w14:textId="77777777" w:rsidR="00B62B71" w:rsidRPr="001C2F42" w:rsidRDefault="00B62B71" w:rsidP="00281BAB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Rest in supine with ACLR leg elevated</w:t>
            </w:r>
          </w:p>
        </w:tc>
      </w:tr>
      <w:tr w:rsidR="00B62B71" w:rsidRPr="001C2F42" w14:paraId="63AD8D8E" w14:textId="77777777" w:rsidTr="00281BAB">
        <w:tc>
          <w:tcPr>
            <w:tcW w:w="1271" w:type="dxa"/>
          </w:tcPr>
          <w:p w14:paraId="2705DCCA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Month 2-4.5</w:t>
            </w:r>
          </w:p>
        </w:tc>
        <w:tc>
          <w:tcPr>
            <w:tcW w:w="5528" w:type="dxa"/>
          </w:tcPr>
          <w:p w14:paraId="26F407A1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A) Movement series using barbells (squat to overhead press)</w:t>
            </w:r>
            <w:r w:rsidRPr="001C2F42">
              <w:rPr>
                <w:rFonts w:ascii="Arial" w:hAnsi="Arial" w:cs="Arial"/>
                <w:sz w:val="16"/>
                <w:szCs w:val="16"/>
              </w:rPr>
              <w:br/>
              <w:t>B) Unilateral glute bridge, hold 3 sec in the top</w:t>
            </w:r>
          </w:p>
          <w:p w14:paraId="7AD56195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C) Forward lunges</w:t>
            </w:r>
          </w:p>
          <w:p w14:paraId="670D96E0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D) Seated leg press, bi-/unilateral eccentric phase (max 90° knee flexion)</w:t>
            </w:r>
          </w:p>
          <w:p w14:paraId="0F61F20F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E) Lying or sitting leg curl</w:t>
            </w:r>
          </w:p>
          <w:p w14:paraId="3B8FE564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F) Seated unilateral leg extension*</w:t>
            </w:r>
          </w:p>
          <w:p w14:paraId="1A601329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G) Bilateral heel raises in standing with barbells</w:t>
            </w:r>
          </w:p>
          <w:p w14:paraId="72CBB999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H) Side plank and side-lying glute activation</w:t>
            </w:r>
          </w:p>
          <w:p w14:paraId="0C9C1B25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I) Single leg deadlift  to overhead press with weights</w:t>
            </w:r>
          </w:p>
        </w:tc>
        <w:tc>
          <w:tcPr>
            <w:tcW w:w="3686" w:type="dxa"/>
          </w:tcPr>
          <w:p w14:paraId="5BCA17F5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8 reps (warm-up)</w:t>
            </w:r>
          </w:p>
          <w:p w14:paraId="7305F0B6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6 reps x 3</w:t>
            </w:r>
          </w:p>
          <w:p w14:paraId="45F066BC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12 reps x 3</w:t>
            </w:r>
          </w:p>
          <w:p w14:paraId="32A21470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12 reps x 2 (bi), 12 reps x 3 (uni)</w:t>
            </w:r>
          </w:p>
          <w:p w14:paraId="0EF6D3DF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15 reps x 3</w:t>
            </w:r>
          </w:p>
          <w:p w14:paraId="2E2ADAEB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12-20 reps x 3/leg</w:t>
            </w:r>
          </w:p>
          <w:p w14:paraId="3D1D3918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12 reps x 3</w:t>
            </w:r>
          </w:p>
          <w:p w14:paraId="252431C0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6-10 reps/side x 3</w:t>
            </w:r>
          </w:p>
          <w:p w14:paraId="78955908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6 reps/leg x 3</w:t>
            </w:r>
          </w:p>
        </w:tc>
        <w:tc>
          <w:tcPr>
            <w:tcW w:w="3507" w:type="dxa"/>
          </w:tcPr>
          <w:p w14:paraId="14857049" w14:textId="77777777" w:rsidR="00B62B71" w:rsidRPr="001C2F42" w:rsidRDefault="00B62B71" w:rsidP="00281BAB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Strength training 2-3 times/week</w:t>
            </w:r>
          </w:p>
          <w:p w14:paraId="5E31550B" w14:textId="77777777" w:rsidR="00B62B71" w:rsidRPr="001C2F42" w:rsidRDefault="00B62B71" w:rsidP="00281BAB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Cardiovascular training 1-3 times/week in combination with glute exercises</w:t>
            </w:r>
          </w:p>
          <w:p w14:paraId="25986D80" w14:textId="77777777" w:rsidR="00B62B71" w:rsidRPr="001C2F42" w:rsidRDefault="00B62B71" w:rsidP="00281BAB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Full rest 1 day/week</w:t>
            </w:r>
          </w:p>
        </w:tc>
      </w:tr>
      <w:tr w:rsidR="00B62B71" w:rsidRPr="001C2F42" w14:paraId="382B0F69" w14:textId="77777777" w:rsidTr="00281BAB">
        <w:tc>
          <w:tcPr>
            <w:tcW w:w="1271" w:type="dxa"/>
          </w:tcPr>
          <w:p w14:paraId="141C7A6C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Month 4.5-5.5</w:t>
            </w:r>
          </w:p>
        </w:tc>
        <w:tc>
          <w:tcPr>
            <w:tcW w:w="5528" w:type="dxa"/>
          </w:tcPr>
          <w:p w14:paraId="2391420D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A) Seated leg press, bi-/unilateral eccentric phase (max 90° knee flexion)</w:t>
            </w:r>
          </w:p>
          <w:p w14:paraId="169FA4C6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B) Lying or sitting leg curl, bi-/unilateral eccentric phase ACLR limb</w:t>
            </w:r>
          </w:p>
          <w:p w14:paraId="0580EE50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C) Front squat with barbells (max 90° knee flexion)</w:t>
            </w:r>
          </w:p>
          <w:p w14:paraId="3E43373F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D) Partial range one leg squat</w:t>
            </w:r>
          </w:p>
          <w:p w14:paraId="33AB50F7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E) Glute bridge with feet placed on a ball</w:t>
            </w:r>
          </w:p>
          <w:p w14:paraId="4E4DEED8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F) Bilateral heel raises in standing with barbells</w:t>
            </w:r>
          </w:p>
          <w:p w14:paraId="1ED0A984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G) Alternating leg + arm extension (‘Superman’) on ball</w:t>
            </w:r>
          </w:p>
          <w:p w14:paraId="4603E6A6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H) Single leg deadlift to overhead press with weights</w:t>
            </w:r>
          </w:p>
        </w:tc>
        <w:tc>
          <w:tcPr>
            <w:tcW w:w="3686" w:type="dxa"/>
          </w:tcPr>
          <w:p w14:paraId="1EB442E7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12 reps x 2 (bi), 12 reps x 3 (uni)</w:t>
            </w:r>
          </w:p>
          <w:p w14:paraId="04774E2C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12 reps x 2 (bi), 15 reps x 3 (uni)</w:t>
            </w:r>
          </w:p>
          <w:p w14:paraId="6FFE8E93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10 reps x 3</w:t>
            </w:r>
          </w:p>
          <w:p w14:paraId="13B09E22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6 reps/leg x 3</w:t>
            </w:r>
          </w:p>
          <w:p w14:paraId="79AF3439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10 reps x 3</w:t>
            </w:r>
          </w:p>
          <w:p w14:paraId="51735F8C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12 reps x 3</w:t>
            </w:r>
          </w:p>
          <w:p w14:paraId="52256CFA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10 reps x 3</w:t>
            </w:r>
          </w:p>
          <w:p w14:paraId="00D29AFA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6 reps/leg x 3</w:t>
            </w:r>
          </w:p>
        </w:tc>
        <w:tc>
          <w:tcPr>
            <w:tcW w:w="3507" w:type="dxa"/>
          </w:tcPr>
          <w:p w14:paraId="2A90085E" w14:textId="77777777" w:rsidR="00B62B71" w:rsidRPr="001C2F42" w:rsidRDefault="00B62B71" w:rsidP="00281BAB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Strength training 2-3 times/week</w:t>
            </w:r>
          </w:p>
          <w:p w14:paraId="729DC3AE" w14:textId="77777777" w:rsidR="00B62B71" w:rsidRPr="001C2F42" w:rsidRDefault="00B62B71" w:rsidP="00281BAB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Full rest 1 day/week</w:t>
            </w:r>
          </w:p>
          <w:p w14:paraId="2968E522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62B71" w:rsidRPr="001C2F42" w14:paraId="16BE6034" w14:textId="77777777" w:rsidTr="00281BAB">
        <w:tc>
          <w:tcPr>
            <w:tcW w:w="1271" w:type="dxa"/>
          </w:tcPr>
          <w:p w14:paraId="66FB029D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 xml:space="preserve">Month 5.5-7 </w:t>
            </w:r>
          </w:p>
        </w:tc>
        <w:tc>
          <w:tcPr>
            <w:tcW w:w="5528" w:type="dxa"/>
          </w:tcPr>
          <w:p w14:paraId="46A02836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A) Squat</w:t>
            </w:r>
          </w:p>
          <w:p w14:paraId="09337E08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B) Deadlift</w:t>
            </w:r>
          </w:p>
          <w:p w14:paraId="1776A74A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C) Bulgarian split squat</w:t>
            </w:r>
          </w:p>
          <w:p w14:paraId="3DFC8611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D) Forwards lunges</w:t>
            </w:r>
          </w:p>
          <w:p w14:paraId="1BB01F42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E) One leg squat in Smith machine</w:t>
            </w:r>
          </w:p>
          <w:p w14:paraId="4EABDBBA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F) Squat in Smith machine</w:t>
            </w:r>
          </w:p>
          <w:p w14:paraId="3219439D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G) Glute bridge with feet placed on ball</w:t>
            </w:r>
          </w:p>
          <w:p w14:paraId="0E43BE19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H) Romanian deadlift</w:t>
            </w:r>
          </w:p>
        </w:tc>
        <w:tc>
          <w:tcPr>
            <w:tcW w:w="3686" w:type="dxa"/>
          </w:tcPr>
          <w:p w14:paraId="57E07350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6 reps x 4 (A-H)</w:t>
            </w:r>
          </w:p>
        </w:tc>
        <w:tc>
          <w:tcPr>
            <w:tcW w:w="3507" w:type="dxa"/>
          </w:tcPr>
          <w:p w14:paraId="58B4A0AC" w14:textId="77777777" w:rsidR="00B62B71" w:rsidRPr="001C2F42" w:rsidRDefault="00B62B71" w:rsidP="00281BA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Strength training 2 times/week: including 4 exercises, + eccentric exercises from previous programs*</w:t>
            </w:r>
          </w:p>
          <w:p w14:paraId="2484D3CF" w14:textId="77777777" w:rsidR="00B62B71" w:rsidRPr="001C2F42" w:rsidRDefault="00B62B71" w:rsidP="00281BA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 xml:space="preserve">Complement with core strength exercises </w:t>
            </w:r>
          </w:p>
        </w:tc>
      </w:tr>
    </w:tbl>
    <w:p w14:paraId="207D609E" w14:textId="77777777" w:rsidR="00B62B71" w:rsidRPr="001C2F42" w:rsidRDefault="00B62B71" w:rsidP="00B62B71">
      <w:pPr>
        <w:spacing w:before="120"/>
        <w:rPr>
          <w:rFonts w:ascii="Arial" w:hAnsi="Arial" w:cs="Arial"/>
          <w:sz w:val="16"/>
        </w:rPr>
      </w:pPr>
      <w:r w:rsidRPr="001C2F42">
        <w:rPr>
          <w:rFonts w:ascii="Arial" w:hAnsi="Arial" w:cs="Arial"/>
          <w:sz w:val="16"/>
        </w:rPr>
        <w:t>Reps, repetitions; Bi, bilateral; Uni; unilateral.</w:t>
      </w:r>
    </w:p>
    <w:p w14:paraId="27F9327D" w14:textId="1E129B96" w:rsidR="00B62B71" w:rsidRDefault="00B62B71" w:rsidP="00B62B71">
      <w:pPr>
        <w:spacing w:after="120"/>
        <w:rPr>
          <w:rFonts w:ascii="Times New Roman" w:hAnsi="Times New Roman" w:cs="Times New Roman"/>
          <w:b/>
          <w:sz w:val="24"/>
        </w:rPr>
      </w:pPr>
    </w:p>
    <w:p w14:paraId="4AE7897B" w14:textId="77777777" w:rsidR="00B62B71" w:rsidRDefault="00B62B71" w:rsidP="00B62B71">
      <w:pPr>
        <w:spacing w:after="120"/>
        <w:rPr>
          <w:rFonts w:ascii="Times New Roman" w:hAnsi="Times New Roman" w:cs="Times New Roman"/>
          <w:b/>
          <w:sz w:val="24"/>
        </w:rPr>
      </w:pPr>
    </w:p>
    <w:p w14:paraId="04F049F2" w14:textId="397DBE45" w:rsidR="00B62B71" w:rsidRPr="001C2F42" w:rsidRDefault="00B62B71" w:rsidP="00B62B71">
      <w:pPr>
        <w:spacing w:after="120"/>
        <w:rPr>
          <w:rFonts w:ascii="Arial" w:hAnsi="Arial" w:cs="Arial"/>
          <w:sz w:val="16"/>
        </w:rPr>
      </w:pPr>
      <w:r>
        <w:rPr>
          <w:rFonts w:ascii="Times New Roman" w:hAnsi="Times New Roman" w:cs="Times New Roman"/>
          <w:b/>
          <w:sz w:val="24"/>
        </w:rPr>
        <w:t>Table</w:t>
      </w:r>
      <w:r w:rsidRPr="001C2F42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A</w:t>
      </w:r>
      <w:r w:rsidRPr="001C2F42">
        <w:rPr>
          <w:rFonts w:ascii="Times New Roman" w:hAnsi="Times New Roman" w:cs="Times New Roman"/>
          <w:b/>
          <w:sz w:val="24"/>
        </w:rPr>
        <w:t>1. Continue…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5528"/>
        <w:gridCol w:w="3686"/>
        <w:gridCol w:w="3507"/>
      </w:tblGrid>
      <w:tr w:rsidR="00B62B71" w:rsidRPr="001C2F42" w14:paraId="2B749AB4" w14:textId="77777777" w:rsidTr="00281BAB">
        <w:tc>
          <w:tcPr>
            <w:tcW w:w="1271" w:type="dxa"/>
          </w:tcPr>
          <w:p w14:paraId="11517367" w14:textId="77777777" w:rsidR="00B62B71" w:rsidRPr="001C2F42" w:rsidRDefault="00B62B71" w:rsidP="00281BA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C2F42">
              <w:rPr>
                <w:rFonts w:ascii="Arial" w:hAnsi="Arial" w:cs="Arial"/>
                <w:b/>
                <w:sz w:val="16"/>
                <w:szCs w:val="16"/>
              </w:rPr>
              <w:t xml:space="preserve">Time period </w:t>
            </w:r>
          </w:p>
          <w:p w14:paraId="7CC4E984" w14:textId="77777777" w:rsidR="00B62B71" w:rsidRPr="001C2F42" w:rsidRDefault="00B62B71" w:rsidP="00281BA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C2F42">
              <w:rPr>
                <w:rFonts w:ascii="Arial" w:hAnsi="Arial" w:cs="Arial"/>
                <w:b/>
                <w:sz w:val="16"/>
                <w:szCs w:val="16"/>
              </w:rPr>
              <w:t>post ACLR</w:t>
            </w:r>
          </w:p>
        </w:tc>
        <w:tc>
          <w:tcPr>
            <w:tcW w:w="5528" w:type="dxa"/>
          </w:tcPr>
          <w:p w14:paraId="293F6883" w14:textId="77777777" w:rsidR="00B62B71" w:rsidRPr="001C2F42" w:rsidRDefault="00B62B71" w:rsidP="00281BA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C2F42">
              <w:rPr>
                <w:rFonts w:ascii="Arial" w:hAnsi="Arial" w:cs="Arial"/>
                <w:b/>
                <w:sz w:val="16"/>
                <w:szCs w:val="16"/>
              </w:rPr>
              <w:t>Exercises</w:t>
            </w:r>
          </w:p>
        </w:tc>
        <w:tc>
          <w:tcPr>
            <w:tcW w:w="3686" w:type="dxa"/>
          </w:tcPr>
          <w:p w14:paraId="0099314D" w14:textId="77777777" w:rsidR="00B62B71" w:rsidRPr="001C2F42" w:rsidRDefault="00B62B71" w:rsidP="00281BA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C2F42">
              <w:rPr>
                <w:rFonts w:ascii="Arial" w:hAnsi="Arial" w:cs="Arial"/>
                <w:b/>
                <w:sz w:val="16"/>
                <w:szCs w:val="16"/>
              </w:rPr>
              <w:t>Dose</w:t>
            </w:r>
          </w:p>
        </w:tc>
        <w:tc>
          <w:tcPr>
            <w:tcW w:w="3507" w:type="dxa"/>
          </w:tcPr>
          <w:p w14:paraId="100503EF" w14:textId="77777777" w:rsidR="00B62B71" w:rsidRPr="001C2F42" w:rsidRDefault="00B62B71" w:rsidP="00281BA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C2F42">
              <w:rPr>
                <w:rFonts w:ascii="Arial" w:hAnsi="Arial" w:cs="Arial"/>
                <w:b/>
                <w:sz w:val="16"/>
                <w:szCs w:val="16"/>
              </w:rPr>
              <w:t>Aims/goals and additional instructions</w:t>
            </w:r>
          </w:p>
        </w:tc>
      </w:tr>
      <w:tr w:rsidR="00B62B71" w:rsidRPr="001C2F42" w14:paraId="518CE59F" w14:textId="77777777" w:rsidTr="00281BAB">
        <w:tc>
          <w:tcPr>
            <w:tcW w:w="1271" w:type="dxa"/>
          </w:tcPr>
          <w:p w14:paraId="335FB72F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Month 7-8</w:t>
            </w:r>
          </w:p>
        </w:tc>
        <w:tc>
          <w:tcPr>
            <w:tcW w:w="5528" w:type="dxa"/>
          </w:tcPr>
          <w:p w14:paraId="7A03425A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 xml:space="preserve">A) Treadmill jog 1.5-2 % inclination </w:t>
            </w:r>
            <w:r w:rsidRPr="001C2F42">
              <w:rPr>
                <w:rFonts w:ascii="Wingdings" w:eastAsia="Wingdings" w:hAnsi="Wingdings" w:cs="Wingdings"/>
                <w:sz w:val="16"/>
                <w:szCs w:val="16"/>
              </w:rPr>
              <w:t></w:t>
            </w:r>
            <w:r w:rsidRPr="001C2F42">
              <w:rPr>
                <w:rFonts w:ascii="Arial" w:hAnsi="Arial" w:cs="Arial"/>
                <w:sz w:val="16"/>
                <w:szCs w:val="16"/>
              </w:rPr>
              <w:t xml:space="preserve"> jog on a soft surface (i.e., thick mat)</w:t>
            </w:r>
            <w:r w:rsidRPr="001C2F42">
              <w:rPr>
                <w:rFonts w:ascii="Arial" w:hAnsi="Arial" w:cs="Arial"/>
                <w:sz w:val="16"/>
                <w:szCs w:val="16"/>
              </w:rPr>
              <w:br/>
              <w:t>B) Rope jumping</w:t>
            </w:r>
          </w:p>
          <w:p w14:paraId="6A1568B2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C) Jog + jump on Bosu-ball</w:t>
            </w:r>
          </w:p>
          <w:p w14:paraId="525E6FC5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D) Side hop Bosu-ball</w:t>
            </w:r>
          </w:p>
          <w:p w14:paraId="0BF2C31E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E) Skate jump</w:t>
            </w:r>
          </w:p>
          <w:p w14:paraId="7B34149C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F) Box jump</w:t>
            </w:r>
          </w:p>
          <w:p w14:paraId="1807A627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G) Explosive lunges</w:t>
            </w:r>
          </w:p>
          <w:p w14:paraId="787DD4D8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H) Step-up with barbells</w:t>
            </w:r>
          </w:p>
          <w:p w14:paraId="0E5B68E5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I) Hip thrusts in Smith machine</w:t>
            </w:r>
          </w:p>
          <w:p w14:paraId="63D3C792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J) Glute bridge variations</w:t>
            </w:r>
          </w:p>
        </w:tc>
        <w:tc>
          <w:tcPr>
            <w:tcW w:w="3686" w:type="dxa"/>
          </w:tcPr>
          <w:p w14:paraId="4E9C1696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2 min intervals, active rest. Increase every other workout</w:t>
            </w:r>
          </w:p>
          <w:p w14:paraId="551B5D92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6 reps x 3 (C-H)</w:t>
            </w:r>
          </w:p>
          <w:p w14:paraId="15E18528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</w:p>
          <w:p w14:paraId="07BDFE37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</w:p>
          <w:p w14:paraId="1ECE3DAD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</w:p>
          <w:p w14:paraId="6920EA71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</w:p>
          <w:p w14:paraId="2ECECDAA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</w:p>
          <w:p w14:paraId="4EB4B9B7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6-10 reps x 3</w:t>
            </w:r>
          </w:p>
          <w:p w14:paraId="06457BD9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6 reps/leg x 3</w:t>
            </w:r>
          </w:p>
        </w:tc>
        <w:tc>
          <w:tcPr>
            <w:tcW w:w="3507" w:type="dxa"/>
          </w:tcPr>
          <w:p w14:paraId="32ACE98F" w14:textId="77777777" w:rsidR="00B62B71" w:rsidRPr="001C2F42" w:rsidRDefault="00B62B71" w:rsidP="00281BA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Strength training 2 times/week</w:t>
            </w:r>
          </w:p>
          <w:p w14:paraId="2E88CF7E" w14:textId="77777777" w:rsidR="00B62B71" w:rsidRPr="001C2F42" w:rsidRDefault="00B62B71" w:rsidP="00281BA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Increase shock loading 2 times/week, 2 min intervals, active rest. Increase every other workout</w:t>
            </w:r>
          </w:p>
        </w:tc>
      </w:tr>
      <w:tr w:rsidR="00B62B71" w:rsidRPr="001C2F42" w14:paraId="3DD93ED2" w14:textId="77777777" w:rsidTr="00281BAB">
        <w:tc>
          <w:tcPr>
            <w:tcW w:w="1271" w:type="dxa"/>
          </w:tcPr>
          <w:p w14:paraId="2551DE3A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Month 8-12</w:t>
            </w:r>
          </w:p>
        </w:tc>
        <w:tc>
          <w:tcPr>
            <w:tcW w:w="5528" w:type="dxa"/>
          </w:tcPr>
          <w:p w14:paraId="50C72C43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A) Jog + jump on Bosu-ball</w:t>
            </w:r>
            <w:r w:rsidRPr="001C2F42">
              <w:rPr>
                <w:rFonts w:ascii="Arial" w:hAnsi="Arial" w:cs="Arial"/>
                <w:sz w:val="16"/>
                <w:szCs w:val="16"/>
              </w:rPr>
              <w:br/>
              <w:t>B) Side hop Bosu-ball</w:t>
            </w:r>
          </w:p>
          <w:p w14:paraId="03F9F457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C) Lunge jump on Bosu-balls (each foot placed on one ball)</w:t>
            </w:r>
            <w:r w:rsidRPr="001C2F42">
              <w:rPr>
                <w:rFonts w:ascii="Arial" w:hAnsi="Arial" w:cs="Arial"/>
                <w:sz w:val="16"/>
                <w:szCs w:val="16"/>
              </w:rPr>
              <w:br/>
              <w:t>D) Explosive box jumps</w:t>
            </w:r>
            <w:r w:rsidRPr="001C2F42">
              <w:rPr>
                <w:rFonts w:ascii="Arial" w:hAnsi="Arial" w:cs="Arial"/>
                <w:sz w:val="16"/>
                <w:szCs w:val="16"/>
              </w:rPr>
              <w:br/>
              <w:t>E) Lunge jump on a flat surface</w:t>
            </w:r>
            <w:r w:rsidRPr="001C2F42">
              <w:rPr>
                <w:rFonts w:ascii="Arial" w:hAnsi="Arial" w:cs="Arial"/>
                <w:sz w:val="16"/>
                <w:szCs w:val="16"/>
              </w:rPr>
              <w:br/>
              <w:t>F) One leg jump for distance</w:t>
            </w:r>
            <w:r w:rsidRPr="001C2F42">
              <w:rPr>
                <w:rFonts w:ascii="Arial" w:hAnsi="Arial" w:cs="Arial"/>
                <w:sz w:val="16"/>
                <w:szCs w:val="16"/>
              </w:rPr>
              <w:br/>
              <w:t>G) Side hop</w:t>
            </w:r>
          </w:p>
          <w:p w14:paraId="271F5399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H) Glute bridge variations (unilateral, + switch stance leg)</w:t>
            </w:r>
          </w:p>
          <w:p w14:paraId="77D6CB94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I) Bulgarian split squat + jump (with bodyweight)</w:t>
            </w:r>
            <w:r w:rsidRPr="001C2F42">
              <w:rPr>
                <w:rFonts w:ascii="Arial" w:hAnsi="Arial" w:cs="Arial"/>
                <w:sz w:val="16"/>
                <w:szCs w:val="16"/>
              </w:rPr>
              <w:br/>
              <w:t>J) Split squats in Smith machine</w:t>
            </w:r>
            <w:r w:rsidRPr="001C2F42">
              <w:rPr>
                <w:rFonts w:ascii="Arial" w:hAnsi="Arial" w:cs="Arial"/>
                <w:sz w:val="16"/>
                <w:szCs w:val="16"/>
              </w:rPr>
              <w:br/>
              <w:t>K) Step-ups with barbells</w:t>
            </w:r>
            <w:r w:rsidRPr="001C2F42">
              <w:rPr>
                <w:rFonts w:ascii="Arial" w:hAnsi="Arial" w:cs="Arial"/>
                <w:sz w:val="16"/>
                <w:szCs w:val="16"/>
              </w:rPr>
              <w:br/>
              <w:t>L) Hip thrusts in Smith machine</w:t>
            </w:r>
          </w:p>
          <w:p w14:paraId="064CD30C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M) Seated leg press, leg curl, leg extension with unilateral concentric phase</w:t>
            </w:r>
          </w:p>
        </w:tc>
        <w:tc>
          <w:tcPr>
            <w:tcW w:w="3686" w:type="dxa"/>
          </w:tcPr>
          <w:p w14:paraId="4C492496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6 reps x 3 (A-G)</w:t>
            </w:r>
          </w:p>
          <w:p w14:paraId="2D0D754C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</w:p>
          <w:p w14:paraId="7859A02D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</w:p>
          <w:p w14:paraId="2162C7B3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</w:p>
          <w:p w14:paraId="6593E07D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</w:p>
          <w:p w14:paraId="7517F9AB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</w:p>
          <w:p w14:paraId="33D2024B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</w:p>
          <w:p w14:paraId="1AAEC3C0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</w:p>
          <w:p w14:paraId="3D9861AF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4-6 reps x 3-4 (I-K)</w:t>
            </w:r>
          </w:p>
          <w:p w14:paraId="19E8549D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</w:p>
          <w:p w14:paraId="0102BCF1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</w:p>
          <w:p w14:paraId="61171BFA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6-10 reps x 3</w:t>
            </w:r>
          </w:p>
          <w:p w14:paraId="4E992907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 xml:space="preserve">6 reps x 3 (2 set uni with ACLR limb, 1 set with non-injured limb) </w:t>
            </w:r>
          </w:p>
        </w:tc>
        <w:tc>
          <w:tcPr>
            <w:tcW w:w="3507" w:type="dxa"/>
          </w:tcPr>
          <w:p w14:paraId="64C7C35D" w14:textId="77777777" w:rsidR="00B62B71" w:rsidRPr="001C2F42" w:rsidRDefault="00B62B71" w:rsidP="00281BAB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Strength training 2 times/week</w:t>
            </w:r>
          </w:p>
          <w:p w14:paraId="5E9EAE1C" w14:textId="77777777" w:rsidR="00B62B71" w:rsidRPr="001C2F42" w:rsidRDefault="00B62B71" w:rsidP="00281BAB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Choose 3 jump exercises, 2 one-leg exercises, and 2 hamstrings focused exercises</w:t>
            </w:r>
          </w:p>
          <w:p w14:paraId="088A5486" w14:textId="77777777" w:rsidR="00B62B71" w:rsidRPr="001C2F42" w:rsidRDefault="00B62B71" w:rsidP="00281BAB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Cardiovascular training 2-3 times/week (jogging in total 20 min, cycling intervals 3-4 min)</w:t>
            </w:r>
          </w:p>
        </w:tc>
      </w:tr>
    </w:tbl>
    <w:p w14:paraId="524BC339" w14:textId="77777777" w:rsidR="00B62B71" w:rsidRPr="001C2F42" w:rsidRDefault="00B62B71" w:rsidP="00B62B71">
      <w:pPr>
        <w:spacing w:before="120"/>
        <w:rPr>
          <w:rFonts w:ascii="Arial" w:hAnsi="Arial" w:cs="Arial"/>
          <w:sz w:val="16"/>
        </w:rPr>
      </w:pPr>
      <w:r w:rsidRPr="001C2F42">
        <w:rPr>
          <w:rFonts w:ascii="Arial" w:hAnsi="Arial" w:cs="Arial"/>
          <w:sz w:val="16"/>
        </w:rPr>
        <w:t>Reps, repetitions; Bi, bilateral; Uni; unilateral.</w:t>
      </w:r>
      <w:r w:rsidRPr="001C2F42">
        <w:rPr>
          <w:rFonts w:ascii="Arial" w:hAnsi="Arial" w:cs="Arial"/>
          <w:sz w:val="16"/>
        </w:rPr>
        <w:br w:type="page"/>
      </w:r>
    </w:p>
    <w:p w14:paraId="3F8D3FBE" w14:textId="77777777" w:rsidR="00B62B71" w:rsidRPr="001C2F42" w:rsidRDefault="00B62B71" w:rsidP="00B62B71">
      <w:pPr>
        <w:spacing w:before="12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</w:t>
      </w:r>
      <w:r w:rsidRPr="001C2F42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A</w:t>
      </w:r>
      <w:r w:rsidRPr="001C2F42">
        <w:rPr>
          <w:rFonts w:ascii="Times New Roman" w:hAnsi="Times New Roman" w:cs="Times New Roman"/>
          <w:b/>
          <w:sz w:val="24"/>
        </w:rPr>
        <w:t>2. Summary of the injured athlete’s standardized post-operative evaluation at her outpatient physiotherapy clini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3543"/>
        <w:gridCol w:w="7760"/>
      </w:tblGrid>
      <w:tr w:rsidR="00B62B71" w:rsidRPr="001C2F42" w14:paraId="465D8860" w14:textId="77777777" w:rsidTr="00281BAB">
        <w:tc>
          <w:tcPr>
            <w:tcW w:w="2689" w:type="dxa"/>
          </w:tcPr>
          <w:p w14:paraId="28D3344A" w14:textId="77777777" w:rsidR="00B62B71" w:rsidRPr="001C2F42" w:rsidRDefault="00B62B71" w:rsidP="00281BA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C2F42">
              <w:rPr>
                <w:rFonts w:ascii="Arial" w:hAnsi="Arial" w:cs="Arial"/>
                <w:b/>
                <w:sz w:val="16"/>
                <w:szCs w:val="16"/>
              </w:rPr>
              <w:t>Time-period post ACLR</w:t>
            </w:r>
          </w:p>
        </w:tc>
        <w:tc>
          <w:tcPr>
            <w:tcW w:w="3543" w:type="dxa"/>
          </w:tcPr>
          <w:p w14:paraId="4989D3AC" w14:textId="77777777" w:rsidR="00B62B71" w:rsidRPr="001C2F42" w:rsidRDefault="00B62B71" w:rsidP="00281BA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C2F42">
              <w:rPr>
                <w:rFonts w:ascii="Arial" w:hAnsi="Arial" w:cs="Arial"/>
                <w:b/>
                <w:sz w:val="16"/>
                <w:szCs w:val="16"/>
              </w:rPr>
              <w:t>Standardized evaluation</w:t>
            </w:r>
          </w:p>
        </w:tc>
        <w:tc>
          <w:tcPr>
            <w:tcW w:w="7760" w:type="dxa"/>
          </w:tcPr>
          <w:p w14:paraId="478A50B0" w14:textId="77777777" w:rsidR="00B62B71" w:rsidRPr="001C2F42" w:rsidRDefault="00B62B71" w:rsidP="00281BA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C2F42">
              <w:rPr>
                <w:rFonts w:ascii="Arial" w:hAnsi="Arial" w:cs="Arial"/>
                <w:b/>
                <w:sz w:val="16"/>
                <w:szCs w:val="16"/>
              </w:rPr>
              <w:t>Result and comment</w:t>
            </w:r>
          </w:p>
          <w:p w14:paraId="20465CA9" w14:textId="77777777" w:rsidR="00B62B71" w:rsidRPr="001C2F42" w:rsidRDefault="00B62B71" w:rsidP="00281BAB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62B71" w:rsidRPr="001C2F42" w14:paraId="7F721399" w14:textId="77777777" w:rsidTr="00281BAB">
        <w:tc>
          <w:tcPr>
            <w:tcW w:w="2689" w:type="dxa"/>
          </w:tcPr>
          <w:p w14:paraId="0D45A192" w14:textId="77777777" w:rsidR="00B62B71" w:rsidRPr="001C2F42" w:rsidRDefault="00B62B71" w:rsidP="00281BA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Month 10</w:t>
            </w:r>
          </w:p>
        </w:tc>
        <w:tc>
          <w:tcPr>
            <w:tcW w:w="3543" w:type="dxa"/>
          </w:tcPr>
          <w:p w14:paraId="43541796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Isokinetic knee extension and flexion strength, and hop tests</w:t>
            </w:r>
          </w:p>
        </w:tc>
        <w:tc>
          <w:tcPr>
            <w:tcW w:w="7760" w:type="dxa"/>
          </w:tcPr>
          <w:p w14:paraId="0C199C27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 xml:space="preserve">The IA presented generally satisfying results, although weak knee flexion strength. </w:t>
            </w:r>
            <w:r w:rsidRPr="001C2F42">
              <w:rPr>
                <w:rFonts w:ascii="Arial" w:hAnsi="Arial" w:cs="Arial"/>
                <w:sz w:val="16"/>
                <w:szCs w:val="16"/>
              </w:rPr>
              <w:br/>
              <w:t>The IA returned to soccer practice with restricted contact with opponents.</w:t>
            </w:r>
          </w:p>
          <w:p w14:paraId="4D8842A8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62B71" w:rsidRPr="001C2F42" w14:paraId="7CF9DE10" w14:textId="77777777" w:rsidTr="00281BAB">
        <w:tc>
          <w:tcPr>
            <w:tcW w:w="2689" w:type="dxa"/>
          </w:tcPr>
          <w:p w14:paraId="5666DC5A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Month 13</w:t>
            </w:r>
          </w:p>
          <w:p w14:paraId="432047A1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43" w:type="dxa"/>
          </w:tcPr>
          <w:p w14:paraId="4868CAA6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>Isokinetic knee extension and flexion strength, and hop tests</w:t>
            </w:r>
          </w:p>
        </w:tc>
        <w:tc>
          <w:tcPr>
            <w:tcW w:w="7760" w:type="dxa"/>
          </w:tcPr>
          <w:p w14:paraId="77331001" w14:textId="77777777" w:rsidR="00B62B71" w:rsidRPr="001C2F42" w:rsidRDefault="00B62B71" w:rsidP="00281BAB">
            <w:pPr>
              <w:rPr>
                <w:rFonts w:ascii="Arial" w:hAnsi="Arial" w:cs="Arial"/>
                <w:sz w:val="16"/>
                <w:szCs w:val="16"/>
              </w:rPr>
            </w:pPr>
            <w:r w:rsidRPr="001C2F42">
              <w:rPr>
                <w:rFonts w:ascii="Arial" w:hAnsi="Arial" w:cs="Arial"/>
                <w:sz w:val="16"/>
                <w:szCs w:val="16"/>
              </w:rPr>
              <w:t xml:space="preserve">The IA presented a ~15% difference between legs in knee flexion and extension strength. </w:t>
            </w:r>
            <w:r w:rsidRPr="001C2F42">
              <w:rPr>
                <w:rFonts w:ascii="Arial" w:hAnsi="Arial" w:cs="Arial"/>
                <w:sz w:val="16"/>
                <w:szCs w:val="16"/>
              </w:rPr>
              <w:br/>
              <w:t>At this time, she had returned to playing soccer matches, although not full-time matches. She reported stiffness and swelling of the knee joint at night after high-intense activity.</w:t>
            </w:r>
          </w:p>
        </w:tc>
      </w:tr>
    </w:tbl>
    <w:p w14:paraId="18C8F4A4" w14:textId="77777777" w:rsidR="00B62B71" w:rsidRDefault="00B62B71" w:rsidP="00B62B71"/>
    <w:p w14:paraId="4DA8CC3B" w14:textId="77777777" w:rsidR="00D5337D" w:rsidRDefault="00D5337D"/>
    <w:sectPr w:rsidR="00D5337D" w:rsidSect="00B62B7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A3E83"/>
    <w:multiLevelType w:val="hybridMultilevel"/>
    <w:tmpl w:val="BF385980"/>
    <w:lvl w:ilvl="0" w:tplc="041D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592082"/>
    <w:multiLevelType w:val="hybridMultilevel"/>
    <w:tmpl w:val="A7EA2686"/>
    <w:lvl w:ilvl="0" w:tplc="041D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AA02953"/>
    <w:multiLevelType w:val="hybridMultilevel"/>
    <w:tmpl w:val="0298C61A"/>
    <w:lvl w:ilvl="0" w:tplc="041D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BED44C1"/>
    <w:multiLevelType w:val="hybridMultilevel"/>
    <w:tmpl w:val="D6F62B3E"/>
    <w:lvl w:ilvl="0" w:tplc="041D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1DA569B"/>
    <w:multiLevelType w:val="hybridMultilevel"/>
    <w:tmpl w:val="6A5CC526"/>
    <w:lvl w:ilvl="0" w:tplc="041D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E715B92"/>
    <w:multiLevelType w:val="hybridMultilevel"/>
    <w:tmpl w:val="761C85DE"/>
    <w:lvl w:ilvl="0" w:tplc="041D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9075BBB"/>
    <w:multiLevelType w:val="hybridMultilevel"/>
    <w:tmpl w:val="AE6E44F8"/>
    <w:lvl w:ilvl="0" w:tplc="041D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85167291">
    <w:abstractNumId w:val="5"/>
  </w:num>
  <w:num w:numId="2" w16cid:durableId="1678578200">
    <w:abstractNumId w:val="6"/>
  </w:num>
  <w:num w:numId="3" w16cid:durableId="1234316544">
    <w:abstractNumId w:val="1"/>
  </w:num>
  <w:num w:numId="4" w16cid:durableId="543062693">
    <w:abstractNumId w:val="0"/>
  </w:num>
  <w:num w:numId="5" w16cid:durableId="1832603463">
    <w:abstractNumId w:val="4"/>
  </w:num>
  <w:num w:numId="6" w16cid:durableId="207377529">
    <w:abstractNumId w:val="3"/>
  </w:num>
  <w:num w:numId="7" w16cid:durableId="16742131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B71"/>
    <w:rsid w:val="00B62B71"/>
    <w:rsid w:val="00D53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66069"/>
  <w15:chartTrackingRefBased/>
  <w15:docId w15:val="{9D391145-B473-44D4-B99A-605FBD8E7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B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2B71"/>
    <w:pPr>
      <w:ind w:left="720"/>
      <w:contextualSpacing/>
    </w:pPr>
  </w:style>
  <w:style w:type="table" w:styleId="TableGrid">
    <w:name w:val="Table Grid"/>
    <w:basedOn w:val="TableNormal"/>
    <w:uiPriority w:val="39"/>
    <w:rsid w:val="00B62B71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38</Words>
  <Characters>4778</Characters>
  <Application>Microsoft Office Word</Application>
  <DocSecurity>0</DocSecurity>
  <Lines>39</Lines>
  <Paragraphs>11</Paragraphs>
  <ScaleCrop>false</ScaleCrop>
  <Company/>
  <LinksUpToDate>false</LinksUpToDate>
  <CharactersWithSpaces>5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Watt</dc:creator>
  <cp:keywords/>
  <dc:description/>
  <cp:lastModifiedBy>Christine Watt</cp:lastModifiedBy>
  <cp:revision>1</cp:revision>
  <dcterms:created xsi:type="dcterms:W3CDTF">2022-12-08T22:01:00Z</dcterms:created>
  <dcterms:modified xsi:type="dcterms:W3CDTF">2022-12-08T22:04:00Z</dcterms:modified>
</cp:coreProperties>
</file>